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8120</wp:posOffset>
                </wp:positionH>
                <wp:positionV relativeFrom="paragraph">
                  <wp:posOffset>652145</wp:posOffset>
                </wp:positionV>
                <wp:extent cx="5361305" cy="78390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361480" cy="7839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15.6pt;margin-top:51.35pt;width:422.1pt;height:617.2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457200</wp:posOffset>
                </wp:positionV>
                <wp:extent cx="5361305" cy="78390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361480" cy="7839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7pt;margin-top:36pt;width:422.1pt;height:617.2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342900</wp:posOffset>
                </wp:positionV>
                <wp:extent cx="5361305" cy="783971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1480" cy="7839720"/>
                          <a:chOff x="0" y="0"/>
                          <a:chExt cx="5361480" cy="78397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720"/>
                            <a:ext cx="5361480" cy="783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9880" y="0"/>
                            <a:ext cx="1800360" cy="700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edline and Cochrane database search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b w:val="false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867 repor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7920" y="1015200"/>
                            <a:ext cx="3522240" cy="1684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rticles excluded on the basis of the title and abstract (n = 6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nrandomized trials (n = 13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als not assessing a ste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835" w:hanging="13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 assessing a medical device (n = 365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835" w:hanging="13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fibrillator (n = 6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835" w:hanging="13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acemaker (n = 8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835" w:hanging="137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ardiac valve (n = 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ubgroup analysis (n = 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ollow-up trial (n = 34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Other (n = 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b w:val="false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3360" y="3044160"/>
                            <a:ext cx="1371600" cy="43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rticles select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n = 25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82680"/>
                            <a:ext cx="2594520" cy="11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rticles assessed (n = 13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b w:val="false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are-metal stent (n = 69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lymer-coated stent (n = 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rug-eluting stent (n = 38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rategy of stent implantation (n = 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8160" y="4369320"/>
                            <a:ext cx="3522960" cy="1555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rticles excluded after obtaining the full text (n = 1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b w:val="false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 randomized (n = 34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 assessing a medical device (n = 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enting not mandatory (n = 18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erial and methods published previously (n = 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eta-analysis (n = 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ollow-up trials (n = 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ubgroup analysis (n = 14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415" w:hanging="132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 assessed stent in cardiovascular disease (n =</w:t>
                              </w:r>
                              <w:r>
                                <w:rPr>
                                  <w:kern w:val="2"/>
                                  <w:szCs w:val="20"/>
                                  <w:sz w:val="24"/>
                                  <w:b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b w:val="false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97440" y="3492000"/>
                            <a:ext cx="0" cy="3184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1760" y="700920"/>
                            <a:ext cx="0" cy="235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1872720"/>
                            <a:ext cx="513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1120" y="5147280"/>
                            <a:ext cx="511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27pt;width:422.15pt;height:617.35pt" coordorigin="720,540" coordsize="8443,12347">
                <v:rect id="shape_0" stroked="f" o:allowincell="f" style="position:absolute;left:720;top:541;width:8442;height:12344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334;top:540;width:2834;height:110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edline and Cochrane database search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b w:val="false"/>
                            <w:kern w:val="2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867 repor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67;top:2139;width:5546;height:265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rticles excluded on the basis of the title and abstract (n = 6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nrandomized trials (n = 13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als not assessing a ste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835" w:hanging="137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 assessing a medical device (n = 365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835" w:hanging="137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fibrillator (n = 6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835" w:hanging="137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acemaker (n = 8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835" w:hanging="137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ardiac valve (n = 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ubgroup analysis (n = 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ollow-up trial (n = 34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Other (n = 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b w:val="false"/>
                            <w:kern w:val="2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70;top:5334;width:2159;height:68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rticles select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n = 25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0;top:11064;width:4085;height:182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rticles assessed (n = 13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b w:val="false"/>
                            <w:kern w:val="2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are-metal stent (n = 69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lymer-coated stent (n = 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rug-eluting stent (n = 38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rategy of stent implantation (n = 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615;top:7421;width:5547;height:24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rticles excluded after obtaining the full text (n = 1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b w:val="false"/>
                            <w:kern w:val="2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 randomized (n = 34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 assessing a medical device (n = 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enting not mandatory (n = 18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erial and methods published previously (n = 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eta-analysis (n = 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ollow-up trials (n = 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ubgroup analysis (n = 14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415" w:hanging="132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 assessed stent in cardiovascular disease (n =</w:t>
                        </w:r>
                        <w:r>
                          <w:rPr>
                            <w:kern w:val="2"/>
                            <w:szCs w:val="20"/>
                            <w:sz w:val="24"/>
                            <w:b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0"/>
                            <w:sz w:val="20"/>
                            <w:b w:val="false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763,6039" to="2763,110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70,1644" to="2770,5358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60,3489" to="3567,348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85,8646" to="3590,864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FF0000"/>
      <w:sz w:val="24"/>
      <w:szCs w:val="20"/>
      <w:lang w:val="fr-FR" w:bidi="ar-SA" w:eastAsia="zh-CN"/>
    </w:rPr>
  </w:style>
  <w:style w:type="character" w:styleId="WW8NumSt1z0">
    <w:name w:val="WW8NumSt1z0"/>
    <w:qFormat/>
    <w:rPr>
      <w:rFonts w:ascii="Arial" w:hAnsi="Arial" w:cs="Arial"/>
      <w:sz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Arial" w:hAnsi="Arial" w:cs="Arial"/>
      <w:b w:val="false"/>
      <w:bCs/>
      <w:color w:val="00000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1:27:00Z</dcterms:created>
  <dc:creator>Morgane BONNET</dc:creator>
  <dc:description/>
  <dc:language>en-US</dc:language>
  <cp:lastModifiedBy>Morgane BONNET</cp:lastModifiedBy>
  <dcterms:modified xsi:type="dcterms:W3CDTF">2009-03-16T11:32:00Z</dcterms:modified>
  <cp:revision>1</cp:revision>
  <dc:subject/>
  <dc:title/>
</cp:coreProperties>
</file>